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08BF5" w14:textId="77777777" w:rsidR="00833BF2" w:rsidRPr="0062017B" w:rsidRDefault="00833BF2" w:rsidP="00833BF2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3 </w:t>
      </w:r>
      <w:r w:rsidR="0025146A">
        <w:rPr>
          <w:rFonts w:asciiTheme="majorHAnsi" w:hAnsiTheme="majorHAnsi"/>
          <w:b/>
        </w:rPr>
        <w:t>T</w:t>
      </w:r>
      <w:bookmarkStart w:id="0" w:name="_GoBack"/>
      <w:bookmarkEnd w:id="0"/>
      <w:r>
        <w:rPr>
          <w:rFonts w:asciiTheme="majorHAnsi" w:hAnsiTheme="majorHAnsi"/>
          <w:b/>
        </w:rPr>
        <w:t>able.</w:t>
      </w:r>
    </w:p>
    <w:p w14:paraId="6905FF48" w14:textId="77777777" w:rsidR="00833BF2" w:rsidRPr="0062017B" w:rsidRDefault="00833BF2" w:rsidP="00833BF2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Oligonucleotides</w:t>
      </w:r>
      <w:r w:rsidRPr="0062017B">
        <w:rPr>
          <w:rFonts w:asciiTheme="majorHAnsi" w:hAnsiTheme="majorHAnsi"/>
          <w:b/>
        </w:rPr>
        <w:t xml:space="preserve"> used in this paper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6565"/>
      </w:tblGrid>
      <w:tr w:rsidR="00833BF2" w:rsidRPr="0062017B" w14:paraId="75D30E01" w14:textId="77777777" w:rsidTr="005C7B27">
        <w:tc>
          <w:tcPr>
            <w:tcW w:w="1951" w:type="dxa"/>
            <w:tcBorders>
              <w:bottom w:val="single" w:sz="6" w:space="0" w:color="008000"/>
            </w:tcBorders>
            <w:shd w:val="clear" w:color="auto" w:fill="auto"/>
          </w:tcPr>
          <w:p w14:paraId="261F5FB9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ame</w:t>
            </w:r>
          </w:p>
        </w:tc>
        <w:tc>
          <w:tcPr>
            <w:tcW w:w="6565" w:type="dxa"/>
            <w:tcBorders>
              <w:bottom w:val="single" w:sz="6" w:space="0" w:color="008000"/>
            </w:tcBorders>
            <w:shd w:val="clear" w:color="auto" w:fill="auto"/>
          </w:tcPr>
          <w:p w14:paraId="1CA80BA2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Sequence</w:t>
            </w:r>
            <w:proofErr w:type="spellEnd"/>
          </w:p>
        </w:tc>
      </w:tr>
      <w:tr w:rsidR="00833BF2" w:rsidRPr="0062017B" w14:paraId="6A57ADE6" w14:textId="77777777" w:rsidTr="005C7B27">
        <w:tc>
          <w:tcPr>
            <w:tcW w:w="1951" w:type="dxa"/>
            <w:tcBorders>
              <w:bottom w:val="single" w:sz="6" w:space="0" w:color="008000"/>
            </w:tcBorders>
            <w:shd w:val="clear" w:color="auto" w:fill="auto"/>
          </w:tcPr>
          <w:p w14:paraId="3CCD397E" w14:textId="77777777" w:rsidR="00833BF2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DM1015</w:t>
            </w:r>
          </w:p>
          <w:p w14:paraId="28237DCD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ross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ver</w:t>
            </w:r>
            <w:proofErr w:type="spellEnd"/>
          </w:p>
        </w:tc>
        <w:tc>
          <w:tcPr>
            <w:tcW w:w="6565" w:type="dxa"/>
            <w:tcBorders>
              <w:bottom w:val="single" w:sz="6" w:space="0" w:color="008000"/>
            </w:tcBorders>
            <w:shd w:val="clear" w:color="auto" w:fill="auto"/>
          </w:tcPr>
          <w:p w14:paraId="749DF1F1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TTCAGTAGGCAGAGCTATC</w:t>
            </w:r>
          </w:p>
        </w:tc>
      </w:tr>
      <w:tr w:rsidR="00833BF2" w:rsidRPr="0062017B" w14:paraId="21EA02F8" w14:textId="77777777" w:rsidTr="005C7B27">
        <w:tc>
          <w:tcPr>
            <w:tcW w:w="1951" w:type="dxa"/>
            <w:tcBorders>
              <w:bottom w:val="single" w:sz="6" w:space="0" w:color="008000"/>
            </w:tcBorders>
            <w:shd w:val="clear" w:color="auto" w:fill="auto"/>
          </w:tcPr>
          <w:p w14:paraId="40B73A6E" w14:textId="77777777" w:rsidR="00833BF2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DM1016</w:t>
            </w:r>
          </w:p>
          <w:p w14:paraId="50495AB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ross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ver</w:t>
            </w:r>
            <w:proofErr w:type="spellEnd"/>
          </w:p>
        </w:tc>
        <w:tc>
          <w:tcPr>
            <w:tcW w:w="6565" w:type="dxa"/>
            <w:tcBorders>
              <w:bottom w:val="single" w:sz="6" w:space="0" w:color="008000"/>
            </w:tcBorders>
            <w:shd w:val="clear" w:color="auto" w:fill="auto"/>
          </w:tcPr>
          <w:p w14:paraId="2928EBC7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GCTTGGATACTCCAGTAG</w:t>
            </w:r>
          </w:p>
        </w:tc>
      </w:tr>
      <w:tr w:rsidR="00833BF2" w:rsidRPr="0062017B" w14:paraId="4DA6603C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980971F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oPI118 </w:t>
            </w:r>
          </w:p>
          <w:p w14:paraId="45324E7D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5-</w:t>
            </w:r>
            <w:r w:rsidRPr="0062017B">
              <w:rPr>
                <w:rFonts w:asciiTheme="majorHAnsi" w:hAnsiTheme="majorHAnsi"/>
                <w:i/>
              </w:rPr>
              <w:t>Bam</w:t>
            </w:r>
            <w:r w:rsidRPr="0062017B">
              <w:rPr>
                <w:rFonts w:asciiTheme="majorHAnsi" w:hAnsiTheme="majorHAnsi"/>
              </w:rPr>
              <w:t>HI-LifeAct-GFP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5F9DD2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GATCCAAAATGGGAGTAGCTGATTTAATAAAAAAATTTG</w:t>
            </w:r>
          </w:p>
        </w:tc>
      </w:tr>
      <w:tr w:rsidR="00833BF2" w:rsidRPr="0062017B" w14:paraId="58D45CC1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2C6BEAF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oPI119 </w:t>
            </w:r>
          </w:p>
          <w:p w14:paraId="1D8DEDBC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-</w:t>
            </w:r>
            <w:r w:rsidRPr="0062017B">
              <w:rPr>
                <w:rFonts w:asciiTheme="majorHAnsi" w:hAnsiTheme="majorHAnsi"/>
                <w:i/>
              </w:rPr>
              <w:t>Spe</w:t>
            </w:r>
            <w:r w:rsidRPr="0062017B">
              <w:rPr>
                <w:rFonts w:asciiTheme="majorHAnsi" w:hAnsiTheme="majorHAnsi"/>
              </w:rPr>
              <w:t>I-LifeAct-GFP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8E5F49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CTAGTTTACTTGTATAGTTCATCCATGCCATG</w:t>
            </w:r>
          </w:p>
          <w:p w14:paraId="58E4B3D8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315F6736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5F7388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oPI120 </w:t>
            </w:r>
          </w:p>
          <w:p w14:paraId="584123EE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-</w:t>
            </w:r>
            <w:r w:rsidRPr="0062017B">
              <w:rPr>
                <w:rFonts w:asciiTheme="majorHAnsi" w:hAnsiTheme="majorHAnsi"/>
                <w:i/>
              </w:rPr>
              <w:t>Spe</w:t>
            </w:r>
            <w:r w:rsidRPr="0062017B">
              <w:rPr>
                <w:rFonts w:asciiTheme="majorHAnsi" w:hAnsiTheme="majorHAnsi"/>
              </w:rPr>
              <w:t>I-LifeAct-mCherry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60C4FD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CACTAGTTTATTTATATAATTCATCCATACCACCTG</w:t>
            </w:r>
          </w:p>
        </w:tc>
      </w:tr>
      <w:tr w:rsidR="00833BF2" w:rsidRPr="0062017B" w14:paraId="6A6A0D16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4074B6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46</w:t>
            </w:r>
          </w:p>
          <w:p w14:paraId="16E363A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5-Prime-</w:t>
            </w:r>
          </w:p>
          <w:p w14:paraId="2C7336A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revers</w:t>
            </w:r>
            <w:proofErr w:type="spellEnd"/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B0503A7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ATAGCTCTGCCTACTGAAGGATTTACCAACACCACCTGGTCCAAC</w:t>
            </w:r>
          </w:p>
        </w:tc>
      </w:tr>
      <w:tr w:rsidR="00833BF2" w:rsidRPr="0062017B" w14:paraId="799F0390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184E2A8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47</w:t>
            </w:r>
          </w:p>
          <w:p w14:paraId="61F7FC7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3-Prime-forward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19CDB8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TACTGGAGTATCCAAGCTGCTCAAGAACAAAATACTGATCAAC</w:t>
            </w:r>
          </w:p>
        </w:tc>
      </w:tr>
      <w:tr w:rsidR="00833BF2" w:rsidRPr="0062017B" w14:paraId="30FC7778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458A1A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48</w:t>
            </w:r>
          </w:p>
          <w:p w14:paraId="373D555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5-Prime-outer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6FE9DE7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TATTGAAATCTAGATATAACCGAC</w:t>
            </w:r>
          </w:p>
        </w:tc>
      </w:tr>
      <w:tr w:rsidR="00833BF2" w:rsidRPr="0062017B" w14:paraId="5A013835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07FF42F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49</w:t>
            </w:r>
          </w:p>
          <w:p w14:paraId="27C794C1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3-Prime-outer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A2763F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AGAGGCAAGAGAATTTGTATCATTCATG</w:t>
            </w:r>
          </w:p>
          <w:p w14:paraId="299F295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46BD23A5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BD62809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50</w:t>
            </w:r>
          </w:p>
          <w:p w14:paraId="61CAD8D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5-Prime-inner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EE1F8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CCAGCTGCTAGATATAACCGACTCTATC</w:t>
            </w:r>
          </w:p>
          <w:p w14:paraId="733B5873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3BD74624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10D521F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lastRenderedPageBreak/>
              <w:t>oPI151</w:t>
            </w:r>
          </w:p>
          <w:p w14:paraId="57145FA7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asS-3-Prime-inner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3A67531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GCAGCTGCATGGTGAATTCAAGATGAACATG</w:t>
            </w:r>
          </w:p>
          <w:p w14:paraId="63EAA56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04BEDEED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CAAACFE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55</w:t>
            </w:r>
          </w:p>
          <w:p w14:paraId="4ABB64E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esistance-Seq-5-Prime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21B3A48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ATAGCTCTGCCTACTGAAG</w:t>
            </w:r>
          </w:p>
          <w:p w14:paraId="39978465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095517E7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97AE179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156</w:t>
            </w:r>
          </w:p>
          <w:p w14:paraId="6A289B59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esistance-Seq-3-Prime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2DC8E9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TACTGGAGTATCCAAGCTG</w:t>
            </w:r>
          </w:p>
          <w:p w14:paraId="5257B20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19E2562D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082A13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23</w:t>
            </w:r>
          </w:p>
          <w:p w14:paraId="4E7023A2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ct5-Screening-5-Prime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F13D777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TGGTAATATTAAACAAGAATTAGAGATT</w:t>
            </w:r>
          </w:p>
          <w:p w14:paraId="773DD35C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03B605C5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B10C99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24</w:t>
            </w:r>
          </w:p>
          <w:p w14:paraId="6E12D6D5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ct5-Screening-3-Prime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3C8AAEE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TTAAAGAATTTGGAAAATTTTAAAATTGAATCAAAC</w:t>
            </w:r>
          </w:p>
          <w:p w14:paraId="2452488D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3A7F2D3A" w14:textId="77777777" w:rsidTr="005C7B27">
        <w:tc>
          <w:tcPr>
            <w:tcW w:w="1951" w:type="dxa"/>
            <w:tcBorders>
              <w:top w:val="single" w:sz="6" w:space="0" w:color="008000"/>
            </w:tcBorders>
            <w:shd w:val="clear" w:color="auto" w:fill="auto"/>
          </w:tcPr>
          <w:p w14:paraId="7908010C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29</w:t>
            </w:r>
          </w:p>
          <w:p w14:paraId="431D2930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2B-</w:t>
            </w:r>
            <w:r w:rsidRPr="0062017B">
              <w:rPr>
                <w:rFonts w:asciiTheme="majorHAnsi" w:hAnsiTheme="majorHAnsi"/>
                <w:i/>
              </w:rPr>
              <w:t>Bam</w:t>
            </w:r>
            <w:r w:rsidRPr="0062017B">
              <w:rPr>
                <w:rFonts w:asciiTheme="majorHAnsi" w:hAnsiTheme="majorHAnsi"/>
              </w:rPr>
              <w:t>HI</w:t>
            </w:r>
          </w:p>
        </w:tc>
        <w:tc>
          <w:tcPr>
            <w:tcW w:w="6565" w:type="dxa"/>
            <w:tcBorders>
              <w:top w:val="single" w:sz="6" w:space="0" w:color="008000"/>
            </w:tcBorders>
            <w:shd w:val="clear" w:color="auto" w:fill="auto"/>
          </w:tcPr>
          <w:p w14:paraId="50C1EBC8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TGGATCCAAAATGGTATTCGTTAAAGGTCAAAAGAAAG</w:t>
            </w:r>
          </w:p>
        </w:tc>
      </w:tr>
      <w:tr w:rsidR="00833BF2" w:rsidRPr="0062017B" w14:paraId="6CA5DC59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BF6CE2E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30</w:t>
            </w:r>
          </w:p>
          <w:p w14:paraId="065098D3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2B-</w:t>
            </w:r>
            <w:r w:rsidRPr="0062017B">
              <w:rPr>
                <w:rFonts w:asciiTheme="majorHAnsi" w:hAnsiTheme="majorHAnsi"/>
                <w:i/>
              </w:rPr>
              <w:t>Spe</w:t>
            </w:r>
            <w:r w:rsidRPr="0062017B">
              <w:rPr>
                <w:rFonts w:asciiTheme="majorHAnsi" w:hAnsiTheme="majorHAnsi"/>
              </w:rPr>
              <w:t>I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D038F85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CACTAGTGTTTTTGCTTTCAGTTGGATTGT</w:t>
            </w:r>
          </w:p>
        </w:tc>
      </w:tr>
      <w:tr w:rsidR="00833BF2" w:rsidRPr="0062017B" w14:paraId="51ADB0CB" w14:textId="77777777" w:rsidTr="005C7B27">
        <w:tc>
          <w:tcPr>
            <w:tcW w:w="1951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20325EA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36</w:t>
            </w:r>
          </w:p>
          <w:p w14:paraId="3DD244EB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erminator-Primer-3</w:t>
            </w:r>
          </w:p>
        </w:tc>
        <w:tc>
          <w:tcPr>
            <w:tcW w:w="656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6AACD14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TCTCGAGAGTAGTATAACTTCGTATAGCATAC</w:t>
            </w:r>
          </w:p>
          <w:p w14:paraId="218A4CB6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833BF2" w:rsidRPr="0062017B" w14:paraId="633BF1C2" w14:textId="77777777" w:rsidTr="005C7B27">
        <w:tc>
          <w:tcPr>
            <w:tcW w:w="1951" w:type="dxa"/>
            <w:tcBorders>
              <w:top w:val="single" w:sz="6" w:space="0" w:color="008000"/>
            </w:tcBorders>
            <w:shd w:val="clear" w:color="auto" w:fill="auto"/>
          </w:tcPr>
          <w:p w14:paraId="0F642AF3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oPI237</w:t>
            </w:r>
          </w:p>
          <w:p w14:paraId="10D05F88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romotor-Primer-5</w:t>
            </w:r>
          </w:p>
        </w:tc>
        <w:tc>
          <w:tcPr>
            <w:tcW w:w="6565" w:type="dxa"/>
            <w:tcBorders>
              <w:top w:val="single" w:sz="6" w:space="0" w:color="008000"/>
            </w:tcBorders>
            <w:shd w:val="clear" w:color="auto" w:fill="auto"/>
          </w:tcPr>
          <w:p w14:paraId="24EDA12D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AATAAAGAGTTATAATAATATACAGTTGA</w:t>
            </w:r>
          </w:p>
          <w:p w14:paraId="4B4CFABD" w14:textId="77777777" w:rsidR="00833BF2" w:rsidRPr="0062017B" w:rsidRDefault="00833BF2" w:rsidP="005C7B27">
            <w:pPr>
              <w:spacing w:line="360" w:lineRule="auto"/>
              <w:rPr>
                <w:rFonts w:asciiTheme="majorHAnsi" w:hAnsiTheme="majorHAnsi"/>
              </w:rPr>
            </w:pPr>
          </w:p>
        </w:tc>
      </w:tr>
    </w:tbl>
    <w:p w14:paraId="0DB69C29" w14:textId="77777777" w:rsidR="00833BF2" w:rsidRPr="0062017B" w:rsidRDefault="00833BF2" w:rsidP="00833BF2">
      <w:pPr>
        <w:spacing w:line="360" w:lineRule="auto"/>
        <w:rPr>
          <w:rFonts w:asciiTheme="majorHAnsi" w:hAnsiTheme="majorHAnsi"/>
        </w:rPr>
      </w:pPr>
    </w:p>
    <w:p w14:paraId="31918DF6" w14:textId="77777777" w:rsidR="005C576F" w:rsidRDefault="005C576F"/>
    <w:sectPr w:rsidR="005C576F" w:rsidSect="005C57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BF2"/>
    <w:rsid w:val="0025146A"/>
    <w:rsid w:val="002F7AE8"/>
    <w:rsid w:val="005C576F"/>
    <w:rsid w:val="00833B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59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BF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BF2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BF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BF2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Macintosh Word</Application>
  <DocSecurity>0</DocSecurity>
  <Lines>8</Lines>
  <Paragraphs>2</Paragraphs>
  <ScaleCrop>false</ScaleCrop>
  <Company>MRC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</dc:creator>
  <cp:keywords/>
  <dc:description/>
  <cp:lastModifiedBy>MRC</cp:lastModifiedBy>
  <cp:revision>2</cp:revision>
  <dcterms:created xsi:type="dcterms:W3CDTF">2018-04-28T16:57:00Z</dcterms:created>
  <dcterms:modified xsi:type="dcterms:W3CDTF">2018-04-28T16:57:00Z</dcterms:modified>
</cp:coreProperties>
</file>